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561" w:rsidRDefault="00A84561" w:rsidP="00A84561">
      <w:pPr>
        <w:pBdr>
          <w:between w:val="single" w:sz="4" w:space="1" w:color="auto"/>
        </w:pBd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84561" w:rsidRPr="008427E1" w:rsidRDefault="00A84561" w:rsidP="00A8456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</w:p>
    <w:p w:rsidR="00A84561" w:rsidRPr="00335791" w:rsidRDefault="00A84561" w:rsidP="00A84561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ingle-nucleotide polymorphism (SNP) c</w:t>
      </w:r>
      <w:r w:rsidRPr="00335791">
        <w:rPr>
          <w:rFonts w:ascii="Times New Roman" w:hAnsi="Times New Roman" w:cs="Times New Roman"/>
          <w:i/>
          <w:sz w:val="24"/>
          <w:szCs w:val="24"/>
        </w:rPr>
        <w:t>haracteristics</w:t>
      </w:r>
      <w:r>
        <w:rPr>
          <w:rFonts w:ascii="Times New Roman" w:hAnsi="Times New Roman" w:cs="Times New Roman"/>
          <w:i/>
          <w:sz w:val="24"/>
          <w:szCs w:val="24"/>
        </w:rPr>
        <w:t xml:space="preserve"> and associations with delay discounting (DD).</w:t>
      </w:r>
    </w:p>
    <w:tbl>
      <w:tblPr>
        <w:tblStyle w:val="TableGrid"/>
        <w:tblW w:w="11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80"/>
        <w:gridCol w:w="1251"/>
        <w:gridCol w:w="1499"/>
        <w:gridCol w:w="1402"/>
        <w:gridCol w:w="1360"/>
        <w:gridCol w:w="816"/>
        <w:gridCol w:w="635"/>
        <w:gridCol w:w="635"/>
        <w:gridCol w:w="1471"/>
        <w:gridCol w:w="623"/>
        <w:gridCol w:w="726"/>
        <w:gridCol w:w="981"/>
      </w:tblGrid>
      <w:tr w:rsidR="00A84561" w:rsidRPr="00335791" w:rsidTr="00606B7C">
        <w:tc>
          <w:tcPr>
            <w:tcW w:w="580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P Position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aj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A84561" w:rsidRPr="00335791" w:rsidRDefault="00A84561" w:rsidP="00606B7C">
            <w:pPr>
              <w:contextualSpacing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35791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</w:tcBorders>
          </w:tcPr>
          <w:p w:rsidR="00A84561" w:rsidRPr="00E9653E" w:rsidRDefault="00A84561" w:rsidP="00606B7C">
            <w:pPr>
              <w:contextualSpacing/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D (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log</w:t>
            </w: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proofErr w:type="spellEnd"/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A84561" w:rsidRPr="00335791" w:rsidTr="00606B7C">
        <w:tc>
          <w:tcPr>
            <w:tcW w:w="580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9653E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A84561" w:rsidRPr="00335791" w:rsidRDefault="00A84561" w:rsidP="00606B7C">
            <w:pPr>
              <w:contextualSpacing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9653E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</w:tbl>
    <w:tbl>
      <w:tblPr>
        <w:tblW w:w="11637" w:type="dxa"/>
        <w:tblInd w:w="-72" w:type="dxa"/>
        <w:tblLayout w:type="fixed"/>
        <w:tblLook w:val="04A0"/>
      </w:tblPr>
      <w:tblGrid>
        <w:gridCol w:w="619"/>
        <w:gridCol w:w="1411"/>
        <w:gridCol w:w="1457"/>
        <w:gridCol w:w="1355"/>
        <w:gridCol w:w="1082"/>
        <w:gridCol w:w="1080"/>
        <w:gridCol w:w="630"/>
        <w:gridCol w:w="450"/>
        <w:gridCol w:w="1350"/>
        <w:gridCol w:w="682"/>
        <w:gridCol w:w="794"/>
        <w:gridCol w:w="727"/>
      </w:tblGrid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1346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582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634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628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7736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700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677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795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240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816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9342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856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63329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870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240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872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6388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8943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D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8255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9002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6550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7658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9395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7732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D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8673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7879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31065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7977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3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114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70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126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70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156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640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239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036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383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6525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463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6525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478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7564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481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26528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537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8687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3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8701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475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254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475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316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322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440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4907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443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1228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521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8800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701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2499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913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2446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5987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4661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072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7863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129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3293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202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4996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215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8298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297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8043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371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26697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506563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61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4981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61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4987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6111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002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7978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019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0253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032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071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038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8738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056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6111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092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35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x 10</w:t>
            </w:r>
            <w:r w:rsidRPr="00335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5413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115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5191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122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79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180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738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202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6111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221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738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229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298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236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299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65249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633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026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633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049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633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093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7520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196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155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217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35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 x 10</w:t>
            </w:r>
            <w:r w:rsidRPr="00335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632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295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442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322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632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90338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9321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6205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37586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6363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707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1863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3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1909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115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29882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2451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0016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436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0437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1179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0604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8216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0775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869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0854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844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039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465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059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869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109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3033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115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058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252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881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336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98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392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1564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435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932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534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880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541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1038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647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8936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925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230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1941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3033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007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481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044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881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113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198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347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825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441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8771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565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380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596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71154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642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380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644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38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646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8004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708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2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810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65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836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832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855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4403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868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756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890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8004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15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5875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22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65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59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65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60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95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62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795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66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125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71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4718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2983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1036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036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5862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07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6483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133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12146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153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2742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194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5814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244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6483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315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3503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357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 x 10</w:t>
            </w:r>
            <w:r w:rsidRPr="00335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2451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383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380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413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8915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527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5893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557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4820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582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2451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646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9380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748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23610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808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5142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929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5115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133976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378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301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332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314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746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340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9938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376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7406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451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656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488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2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499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.98 x 10</w:t>
            </w:r>
            <w:r w:rsidRPr="003357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393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504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6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512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46463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521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746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531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3323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99556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9067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5203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4651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5382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9069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5473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095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5532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351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5957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0727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5994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9796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6013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22394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6026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7998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6279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 xml:space="preserve">.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105214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6337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</w:tr>
      <w:tr w:rsidR="00A84561" w:rsidRPr="00335791" w:rsidTr="00606B7C">
        <w:trPr>
          <w:trHeight w:val="300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6651806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688964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8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</w:tr>
      <w:tr w:rsidR="00A84561" w:rsidRPr="00335791" w:rsidTr="00606B7C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rs59055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437263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84561" w:rsidRPr="00335791" w:rsidRDefault="00A84561" w:rsidP="0060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7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:rsidR="00A84561" w:rsidRPr="003C4D36" w:rsidRDefault="00A84561" w:rsidP="00606B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D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</w:tr>
    </w:tbl>
    <w:p w:rsidR="00A84561" w:rsidRDefault="00A84561" w:rsidP="00A84561">
      <w:pPr>
        <w:rPr>
          <w:rFonts w:ascii="Times New Roman" w:hAnsi="Times New Roman" w:cs="Times New Roman"/>
          <w:sz w:val="24"/>
          <w:szCs w:val="24"/>
        </w:rPr>
      </w:pPr>
      <w:r w:rsidRPr="00FF6DA4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CC6">
        <w:rPr>
          <w:rFonts w:ascii="Times New Roman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hromosome, BP = base pair, MAF = Minor allele frequency, Min = Minor allele, Maj = Major allele. </w:t>
      </w:r>
    </w:p>
    <w:p w:rsidR="00A84561" w:rsidRDefault="00A84561" w:rsidP="00A84561"/>
    <w:p w:rsidR="00A51613" w:rsidRDefault="00803D44"/>
    <w:sectPr w:rsidR="00A51613" w:rsidSect="007730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6A7B14"/>
    <w:multiLevelType w:val="hybridMultilevel"/>
    <w:tmpl w:val="02165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393860"/>
    <w:multiLevelType w:val="hybridMultilevel"/>
    <w:tmpl w:val="18CCC4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9F6FC2"/>
    <w:multiLevelType w:val="hybridMultilevel"/>
    <w:tmpl w:val="059C7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8A0203"/>
    <w:multiLevelType w:val="hybridMultilevel"/>
    <w:tmpl w:val="FF8681CC"/>
    <w:lvl w:ilvl="0" w:tplc="2338642A">
      <w:start w:val="1"/>
      <w:numFmt w:val="decimal"/>
      <w:lvlText w:val="%1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proofState w:spelling="clean"/>
  <w:defaultTabStop w:val="720"/>
  <w:characterSpacingControl w:val="doNotCompress"/>
  <w:compat/>
  <w:rsids>
    <w:rsidRoot w:val="00A84561"/>
    <w:rsid w:val="002616BD"/>
    <w:rsid w:val="007473F9"/>
    <w:rsid w:val="007730EB"/>
    <w:rsid w:val="00803D44"/>
    <w:rsid w:val="00A84561"/>
    <w:rsid w:val="00FB1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561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A845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5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4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6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84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6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61"/>
    <w:rPr>
      <w:rFonts w:ascii="Tahoma" w:eastAsiaTheme="minorEastAsia" w:hAnsi="Tahoma" w:cs="Tahoma"/>
      <w:sz w:val="16"/>
      <w:szCs w:val="16"/>
    </w:rPr>
  </w:style>
  <w:style w:type="character" w:customStyle="1" w:styleId="ref-journal">
    <w:name w:val="ref-journal"/>
    <w:basedOn w:val="DefaultParagraphFont"/>
    <w:rsid w:val="00A84561"/>
  </w:style>
  <w:style w:type="character" w:customStyle="1" w:styleId="ref-vol">
    <w:name w:val="ref-vol"/>
    <w:basedOn w:val="DefaultParagraphFont"/>
    <w:rsid w:val="00A84561"/>
  </w:style>
  <w:style w:type="character" w:customStyle="1" w:styleId="apple-converted-space">
    <w:name w:val="apple-converted-space"/>
    <w:basedOn w:val="DefaultParagraphFont"/>
    <w:rsid w:val="00A84561"/>
  </w:style>
  <w:style w:type="paragraph" w:styleId="NormalWeb">
    <w:name w:val="Normal (Web)"/>
    <w:basedOn w:val="Normal"/>
    <w:uiPriority w:val="99"/>
    <w:unhideWhenUsed/>
    <w:rsid w:val="00A8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4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56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56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4561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A845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taField11pt-Single">
    <w:name w:val="Data Field 11pt-Single"/>
    <w:basedOn w:val="Normal"/>
    <w:rsid w:val="00A84561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845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4561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A84561"/>
  </w:style>
  <w:style w:type="paragraph" w:styleId="ListParagraph">
    <w:name w:val="List Paragraph"/>
    <w:basedOn w:val="Normal"/>
    <w:uiPriority w:val="34"/>
    <w:qFormat/>
    <w:rsid w:val="00A84561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84561"/>
  </w:style>
  <w:style w:type="character" w:styleId="FollowedHyperlink">
    <w:name w:val="FollowedHyperlink"/>
    <w:basedOn w:val="DefaultParagraphFont"/>
    <w:uiPriority w:val="99"/>
    <w:semiHidden/>
    <w:unhideWhenUsed/>
    <w:rsid w:val="00A84561"/>
    <w:rPr>
      <w:color w:val="800080"/>
      <w:u w:val="single"/>
    </w:rPr>
  </w:style>
  <w:style w:type="paragraph" w:customStyle="1" w:styleId="xl68">
    <w:name w:val="xl68"/>
    <w:basedOn w:val="Normal"/>
    <w:rsid w:val="00A8456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A84561"/>
  </w:style>
  <w:style w:type="character" w:customStyle="1" w:styleId="highlight">
    <w:name w:val="highlight"/>
    <w:basedOn w:val="DefaultParagraphFont"/>
    <w:rsid w:val="00A84561"/>
  </w:style>
  <w:style w:type="paragraph" w:customStyle="1" w:styleId="title1">
    <w:name w:val="title1"/>
    <w:basedOn w:val="Normal"/>
    <w:rsid w:val="00A8456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A8456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A84561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84561"/>
  </w:style>
  <w:style w:type="character" w:styleId="PageNumber">
    <w:name w:val="page number"/>
    <w:basedOn w:val="DefaultParagraphFont"/>
    <w:uiPriority w:val="99"/>
    <w:semiHidden/>
    <w:unhideWhenUsed/>
    <w:rsid w:val="00A84561"/>
  </w:style>
  <w:style w:type="paragraph" w:customStyle="1" w:styleId="Title10">
    <w:name w:val="Title1"/>
    <w:basedOn w:val="Normal"/>
    <w:rsid w:val="00A84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4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4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561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A845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5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4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6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84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6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61"/>
    <w:rPr>
      <w:rFonts w:ascii="Tahoma" w:eastAsiaTheme="minorEastAsia" w:hAnsi="Tahoma" w:cs="Tahoma"/>
      <w:sz w:val="16"/>
      <w:szCs w:val="16"/>
    </w:rPr>
  </w:style>
  <w:style w:type="character" w:customStyle="1" w:styleId="ref-journal">
    <w:name w:val="ref-journal"/>
    <w:basedOn w:val="DefaultParagraphFont"/>
    <w:rsid w:val="00A84561"/>
  </w:style>
  <w:style w:type="character" w:customStyle="1" w:styleId="ref-vol">
    <w:name w:val="ref-vol"/>
    <w:basedOn w:val="DefaultParagraphFont"/>
    <w:rsid w:val="00A84561"/>
  </w:style>
  <w:style w:type="character" w:customStyle="1" w:styleId="apple-converted-space">
    <w:name w:val="apple-converted-space"/>
    <w:basedOn w:val="DefaultParagraphFont"/>
    <w:rsid w:val="00A84561"/>
  </w:style>
  <w:style w:type="paragraph" w:styleId="NormalWeb">
    <w:name w:val="Normal (Web)"/>
    <w:basedOn w:val="Normal"/>
    <w:uiPriority w:val="99"/>
    <w:unhideWhenUsed/>
    <w:rsid w:val="00A8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4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56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56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4561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A845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taField11pt-Single">
    <w:name w:val="Data Field 11pt-Single"/>
    <w:basedOn w:val="Normal"/>
    <w:rsid w:val="00A84561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845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4561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A84561"/>
  </w:style>
  <w:style w:type="paragraph" w:styleId="ListParagraph">
    <w:name w:val="List Paragraph"/>
    <w:basedOn w:val="Normal"/>
    <w:uiPriority w:val="34"/>
    <w:qFormat/>
    <w:rsid w:val="00A84561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84561"/>
  </w:style>
  <w:style w:type="character" w:styleId="FollowedHyperlink">
    <w:name w:val="FollowedHyperlink"/>
    <w:basedOn w:val="DefaultParagraphFont"/>
    <w:uiPriority w:val="99"/>
    <w:semiHidden/>
    <w:unhideWhenUsed/>
    <w:rsid w:val="00A84561"/>
    <w:rPr>
      <w:color w:val="800080"/>
      <w:u w:val="single"/>
    </w:rPr>
  </w:style>
  <w:style w:type="paragraph" w:customStyle="1" w:styleId="xl68">
    <w:name w:val="xl68"/>
    <w:basedOn w:val="Normal"/>
    <w:rsid w:val="00A8456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A84561"/>
  </w:style>
  <w:style w:type="character" w:customStyle="1" w:styleId="highlight">
    <w:name w:val="highlight"/>
    <w:basedOn w:val="DefaultParagraphFont"/>
    <w:rsid w:val="00A84561"/>
  </w:style>
  <w:style w:type="paragraph" w:customStyle="1" w:styleId="title1">
    <w:name w:val="title1"/>
    <w:basedOn w:val="Normal"/>
    <w:rsid w:val="00A8456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A8456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A84561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84561"/>
  </w:style>
  <w:style w:type="character" w:styleId="PageNumber">
    <w:name w:val="page number"/>
    <w:basedOn w:val="DefaultParagraphFont"/>
    <w:uiPriority w:val="99"/>
    <w:semiHidden/>
    <w:unhideWhenUsed/>
    <w:rsid w:val="00A84561"/>
  </w:style>
  <w:style w:type="paragraph" w:customStyle="1" w:styleId="Title10">
    <w:name w:val="Title1"/>
    <w:basedOn w:val="Normal"/>
    <w:rsid w:val="00A84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4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4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7</Words>
  <Characters>7912</Characters>
  <Application>Microsoft Office Word</Application>
  <DocSecurity>0</DocSecurity>
  <Lines>65</Lines>
  <Paragraphs>18</Paragraphs>
  <ScaleCrop>false</ScaleCrop>
  <Company>Microsoft</Company>
  <LinksUpToDate>false</LinksUpToDate>
  <CharactersWithSpaces>9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ackillop</dc:creator>
  <cp:lastModifiedBy>jmackill</cp:lastModifiedBy>
  <cp:revision>2</cp:revision>
  <dcterms:created xsi:type="dcterms:W3CDTF">2014-05-26T07:50:00Z</dcterms:created>
  <dcterms:modified xsi:type="dcterms:W3CDTF">2014-05-26T07:50:00Z</dcterms:modified>
</cp:coreProperties>
</file>